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b/>
          <w:sz w:val="24"/>
        </w:rPr>
        <w:t>S2_</w:t>
      </w:r>
      <w:r>
        <w:rPr>
          <w:b/>
          <w:kern w:val="0"/>
          <w:sz w:val="24"/>
        </w:rPr>
        <w:t>Table</w:t>
      </w:r>
    </w:p>
    <w:p>
      <w:pPr>
        <w:pStyle w:val="Normal"/>
        <w:rPr/>
      </w:pPr>
      <w:r>
        <w:rPr>
          <w:sz w:val="24"/>
        </w:rPr>
        <w:t xml:space="preserve">Genes with increased and decreased expression levels by 1.5-fold in </w:t>
      </w:r>
      <w:r>
        <w:rPr>
          <w:i/>
          <w:sz w:val="24"/>
        </w:rPr>
        <w:t>tcf1-1</w:t>
      </w:r>
      <w:r>
        <w:rPr>
          <w:sz w:val="24"/>
        </w:rPr>
        <w:t xml:space="preserve"> </w:t>
      </w:r>
      <w:r>
        <w:rPr>
          <w:kern w:val="0"/>
          <w:sz w:val="24"/>
        </w:rPr>
        <w:t>with</w:t>
      </w:r>
      <w:r>
        <w:rPr>
          <w:i/>
          <w:kern w:val="0"/>
          <w:sz w:val="24"/>
        </w:rPr>
        <w:t xml:space="preserve"> </w:t>
      </w:r>
      <w:r>
        <w:rPr/>
        <w:t>cold acclimation determined by Biocapital Jingxin microarray</w:t>
      </w:r>
    </w:p>
    <w:tbl>
      <w:tblPr>
        <w:tblW w:w="82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660"/>
        <w:gridCol w:w="5412"/>
      </w:tblGrid>
      <w:tr>
        <w:trPr>
          <w:trHeight w:val="315" w:hRule="atLeast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Gene ID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Scord(d)</w:t>
            </w:r>
          </w:p>
        </w:tc>
        <w:tc>
          <w:tcPr>
            <w:tcW w:w="541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8233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Genes with increased expression levels by 1.5-fold in</w:t>
            </w:r>
            <w:r>
              <w:rPr>
                <w:b/>
                <w:bCs/>
                <w:i/>
                <w:kern w:val="0"/>
                <w:sz w:val="15"/>
                <w:szCs w:val="15"/>
              </w:rPr>
              <w:t xml:space="preserve"> tcf1-1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1g2315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150168726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imilar to putative senescence-associated protein 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2g3381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017897019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L3 (Squamosa Promoter Binding Protein-Like 3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1g6912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296107305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1 (APETALA1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1g5316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830154766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L4 (Squamosa Promoter Binding Protein-Like 4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1g4875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722067297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ase inhibitor/seed storage/lipid transfer protein (LTP) family protein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1g4798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4581716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milar to H0502B11.4 (Oryza sativa,GB:CAH66524.1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5g5072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35279444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THVA22E (Arabidopsis thaliana HVA22 homologue E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3g1306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17802892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CT5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3g1903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08936143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milar to unknown protein(AT1G49500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1g7243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67723993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xin-responsive protein-related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1g0782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5731865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istone H4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5g6040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43148134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milar to hypothetical protein (Medicago truncatula,GB:ABE89561.1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5g5969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18311863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istone H4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5g6477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17348717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  <w:lang w:val="pt-BR"/>
              </w:rPr>
              <w:t xml:space="preserve">similar to 80C09_10 (Brassica rapa subsp. </w:t>
            </w:r>
            <w:r>
              <w:rPr>
                <w:kern w:val="0"/>
                <w:sz w:val="15"/>
                <w:szCs w:val="15"/>
              </w:rPr>
              <w:t>Pekinensis,GB:AAZ41821.1)</w:t>
            </w:r>
          </w:p>
        </w:tc>
      </w:tr>
      <w:tr>
        <w:trPr>
          <w:trHeight w:val="255" w:hRule="atLeast"/>
        </w:trPr>
        <w:tc>
          <w:tcPr>
            <w:tcW w:w="8233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Genes with decreased expression levels by 1.5-fold in</w:t>
            </w:r>
            <w:r>
              <w:rPr>
                <w:b/>
                <w:bCs/>
                <w:i/>
                <w:kern w:val="0"/>
                <w:sz w:val="15"/>
                <w:szCs w:val="15"/>
              </w:rPr>
              <w:t xml:space="preserve"> tcf1-1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3g5726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.451982366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GL2 (Pathogenesis-Related Protein 2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3g5133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.391836776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spartyl protease family protein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1g3073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.333626116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AD-binding domain-containing protein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4g1189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.137870696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kinase family protein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5g1697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.110507287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-AER (ALKENAL REDUCTASE); 2-alkenal reductase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1g7883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.026731464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urculin-like (mannose-binding) lectin family protein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5g1076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.019519713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spartyl protease family protein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5g2421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834506752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pase class 3 family protein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1g7504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833701554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5 (Pathogenesis-Related Gene 5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2g1869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788868261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milar to unknown protein(AT2G18680.1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2g4357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75880001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tinase, putative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4g20830.2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751841749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AD-binding domain-containing protein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5g0663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742689716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line-rich extensin-like family protein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3g1379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722083477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BFRUCT1/ATCWINV1 (Arabidopsis Thaliana Cell Wall Invertase 1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2g14560.2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691930038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milar to unknown protein (AT1G33840.1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1g4475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66179657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PUP11 (Arabidopsis thaliana purine permease 11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2g1704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637277888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NAC036 (Arabidopsis NAC domain containing protein 36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1g7052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614370355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kinase family protein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3g1462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608960002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P72A8 (cytochrome P450, family 72, subfamily A, polypeptide 8)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1g3072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602629223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AD-binding domain-containing protein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3g0129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567758612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nd 7 family protein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5g20230.1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559669414</w:t>
            </w:r>
          </w:p>
        </w:tc>
        <w:tc>
          <w:tcPr>
            <w:tcW w:w="5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BCB (Arabidopsis Blue-Copper-Binding Protein); copper ion binding</w:t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t2g22500.1 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.503101851</w:t>
            </w:r>
          </w:p>
        </w:tc>
        <w:tc>
          <w:tcPr>
            <w:tcW w:w="5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tochondrial substrate carrier family protein</w:t>
            </w:r>
          </w:p>
        </w:tc>
      </w:tr>
    </w:tbl>
    <w:p>
      <w:pPr>
        <w:pStyle w:val="Normal"/>
        <w:ind w:firstLine="5549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6:04:00Z</dcterms:created>
  <dc:creator>unknown</dc:creator>
  <dc:description/>
  <cp:keywords/>
  <dc:language>en-US</dc:language>
  <cp:lastModifiedBy>微软用户</cp:lastModifiedBy>
  <dcterms:modified xsi:type="dcterms:W3CDTF">2015-07-14T03:45:00Z</dcterms:modified>
  <cp:revision>9</cp:revision>
  <dc:subject/>
  <dc:title>Supplemental Table 1</dc:title>
</cp:coreProperties>
</file>